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FA7" w:rsidRDefault="00614FA7" w:rsidP="00614FA7">
      <w:pPr>
        <w:pStyle w:val="Heading2"/>
        <w:rPr>
          <w:lang w:val="en-US"/>
        </w:rPr>
      </w:pPr>
      <w:r>
        <w:rPr>
          <w:lang w:val="en-US"/>
        </w:rPr>
        <w:t>S3 Table</w:t>
      </w:r>
    </w:p>
    <w:p w:rsidR="00614FA7" w:rsidRPr="00777538" w:rsidRDefault="00614FA7" w:rsidP="00614FA7">
      <w:pPr>
        <w:spacing w:after="0" w:line="240" w:lineRule="auto"/>
        <w:rPr>
          <w:rFonts w:cs="Calibri"/>
          <w:lang w:val="en-US"/>
        </w:rPr>
      </w:pPr>
      <w:r w:rsidRPr="00777538">
        <w:rPr>
          <w:rFonts w:cs="Calibri"/>
          <w:lang w:val="en-US"/>
        </w:rPr>
        <w:t>Baseline characteristics of study participants – by study centre.</w:t>
      </w:r>
    </w:p>
    <w:p w:rsidR="00614FA7" w:rsidRPr="00777538" w:rsidRDefault="00614FA7" w:rsidP="00614FA7">
      <w:pPr>
        <w:spacing w:after="0" w:line="240" w:lineRule="auto"/>
        <w:rPr>
          <w:rFonts w:cs="Calibri"/>
          <w:lang w:val="en-US"/>
        </w:rPr>
      </w:pPr>
    </w:p>
    <w:tbl>
      <w:tblPr>
        <w:tblW w:w="9541" w:type="dxa"/>
        <w:tblInd w:w="99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569"/>
        <w:gridCol w:w="1134"/>
        <w:gridCol w:w="941"/>
        <w:gridCol w:w="794"/>
        <w:gridCol w:w="907"/>
        <w:gridCol w:w="794"/>
        <w:gridCol w:w="907"/>
        <w:gridCol w:w="794"/>
        <w:gridCol w:w="907"/>
        <w:gridCol w:w="794"/>
      </w:tblGrid>
      <w:tr w:rsidR="00614FA7" w:rsidRPr="00777538" w:rsidTr="00683438">
        <w:trPr>
          <w:trHeight w:val="283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Burkin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Gambi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Ghan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ali</w:t>
            </w:r>
          </w:p>
        </w:tc>
      </w:tr>
      <w:tr w:rsidR="00614FA7" w:rsidRPr="00777538" w:rsidTr="00683438">
        <w:trPr>
          <w:trHeight w:val="166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6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an (SD)</w:t>
            </w:r>
          </w:p>
        </w:tc>
        <w:tc>
          <w:tcPr>
            <w:tcW w:w="17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6 (2.8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1 (3.16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.6 (3.6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4 (3.27)</w:t>
            </w:r>
          </w:p>
        </w:tc>
      </w:tr>
      <w:tr w:rsidR="00614FA7" w:rsidRPr="00777538" w:rsidTr="00683438">
        <w:trPr>
          <w:trHeight w:val="283"/>
        </w:trPr>
        <w:tc>
          <w:tcPr>
            <w:tcW w:w="2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dian (IQR)</w:t>
            </w:r>
          </w:p>
        </w:tc>
        <w:tc>
          <w:tcPr>
            <w:tcW w:w="17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 (18, 2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 (18, 2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 (19,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 (17, 21)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o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o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o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o.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%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Gravidity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proofErr w:type="spellStart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primi</w:t>
            </w:r>
            <w:proofErr w:type="spellEnd"/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7.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6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25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0.7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proofErr w:type="spellStart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secundi</w:t>
            </w:r>
            <w:proofErr w:type="spellEnd"/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3.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3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35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9.3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Socioeconomic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least poor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.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0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3.9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statu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less poor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5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07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8.4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iddle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3.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3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8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.0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ore poor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8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.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6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.2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ost poor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0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.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5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Education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ne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5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3.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36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2.1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Basic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4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6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61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8.7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Secondary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37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7.5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Tertiary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8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Religion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Christian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2.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8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.7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Islam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7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9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50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2.0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Traditional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2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ne/ other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.1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Marital Statu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arri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4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8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51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4.8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t marri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.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7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.2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Used treated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4.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4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18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1.3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et last night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16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8.7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IRS in sleeping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yes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6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room in last 6 month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6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37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9.4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2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Home delivery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7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.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32</w:t>
            </w:r>
          </w:p>
        </w:tc>
      </w:tr>
      <w:tr w:rsidR="00614FA7" w:rsidRPr="00777538" w:rsidTr="00683438">
        <w:trPr>
          <w:trHeight w:val="283"/>
        </w:trPr>
        <w:tc>
          <w:tcPr>
            <w:tcW w:w="2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Malaria </w:t>
            </w:r>
            <w:proofErr w:type="spellStart"/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parasitemia</w:t>
            </w:r>
            <w:proofErr w:type="spellEnd"/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2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Positive (by microscopy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2.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.7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84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.7</w:t>
            </w:r>
          </w:p>
        </w:tc>
      </w:tr>
      <w:tr w:rsidR="00614FA7" w:rsidRPr="00777538" w:rsidTr="00683438">
        <w:trPr>
          <w:trHeight w:val="283"/>
        </w:trPr>
        <w:tc>
          <w:tcPr>
            <w:tcW w:w="2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Geometric mean density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54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98.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5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43.5</w:t>
            </w:r>
          </w:p>
        </w:tc>
      </w:tr>
      <w:tr w:rsidR="00614FA7" w:rsidRPr="00777538" w:rsidTr="00683438">
        <w:trPr>
          <w:trHeight w:val="283"/>
        </w:trPr>
        <w:tc>
          <w:tcPr>
            <w:tcW w:w="2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95% CI)</w:t>
            </w:r>
          </w:p>
        </w:tc>
        <w:tc>
          <w:tcPr>
            <w:tcW w:w="17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51.5, 1168.7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07.0, 517.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760.8, 2159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31.4, 1595.3</w:t>
            </w:r>
          </w:p>
        </w:tc>
      </w:tr>
      <w:tr w:rsidR="00614FA7" w:rsidRPr="00777538" w:rsidTr="00683438">
        <w:trPr>
          <w:trHeight w:val="57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Hemoglobin at fist visit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&lt;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0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2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22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-7.9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.9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.4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.28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-10.9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27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7.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00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6.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44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4.6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41</w:t>
            </w:r>
          </w:p>
        </w:tc>
        <w:tc>
          <w:tcPr>
            <w:tcW w:w="794" w:type="dxa"/>
            <w:tcBorders>
              <w:top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4.7</w:t>
            </w: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+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5.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8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53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0.8</w:t>
            </w:r>
          </w:p>
        </w:tc>
      </w:tr>
      <w:tr w:rsidR="00614FA7" w:rsidRPr="00777538" w:rsidTr="00683438">
        <w:trPr>
          <w:trHeight w:val="154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sz w:val="8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8"/>
                <w:lang w:val="en-US" w:eastAsia="en-GB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sz w:val="8"/>
                <w:lang w:val="en-US"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8"/>
                <w:lang w:val="en-US"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8"/>
                <w:lang w:val="en-US"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8"/>
                <w:lang w:val="en-US" w:eastAsia="en-GB"/>
              </w:rPr>
            </w:pPr>
          </w:p>
        </w:tc>
      </w:tr>
      <w:tr w:rsidR="00614FA7" w:rsidRPr="00777538" w:rsidTr="00683438">
        <w:trPr>
          <w:trHeight w:val="283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an (SD)</w:t>
            </w:r>
          </w:p>
        </w:tc>
        <w:tc>
          <w:tcPr>
            <w:tcW w:w="17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4  (2.9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4 (1.4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.98 (1.5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6 (2.61)</w:t>
            </w:r>
          </w:p>
        </w:tc>
      </w:tr>
      <w:tr w:rsidR="00614FA7" w:rsidRPr="00777538" w:rsidTr="00683438">
        <w:trPr>
          <w:trHeight w:val="283"/>
        </w:trPr>
        <w:tc>
          <w:tcPr>
            <w:tcW w:w="27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dian (IQR)</w:t>
            </w:r>
          </w:p>
        </w:tc>
        <w:tc>
          <w:tcPr>
            <w:tcW w:w="17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4 (9.4, 11.3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5 (9.5, 11.4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 (9,1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14FA7" w:rsidRPr="00777538" w:rsidRDefault="00614FA7" w:rsidP="006834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7 (9.7, 11.5)</w:t>
            </w:r>
          </w:p>
        </w:tc>
      </w:tr>
    </w:tbl>
    <w:p w:rsidR="00001D70" w:rsidRDefault="00614FA7">
      <w:proofErr w:type="gramStart"/>
      <w:r w:rsidRPr="00777538">
        <w:rPr>
          <w:rFonts w:cs="Calibri"/>
          <w:lang w:val="en-US"/>
        </w:rPr>
        <w:t>CI, confidence interval; IRS, indoor residual spraying of insecticide; IQR, inter-quartile range; SD, standard deviation.</w:t>
      </w:r>
      <w:proofErr w:type="gramEnd"/>
    </w:p>
    <w:sectPr w:rsidR="00001D70" w:rsidSect="00614FA7">
      <w:pgSz w:w="11906" w:h="16838"/>
      <w:pgMar w:top="426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14FA7"/>
    <w:rsid w:val="00001D70"/>
    <w:rsid w:val="00614FA7"/>
    <w:rsid w:val="007E1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FA7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E1111"/>
    <w:pPr>
      <w:keepNext/>
      <w:spacing w:before="240" w:after="60"/>
      <w:outlineLvl w:val="1"/>
    </w:pPr>
    <w:rPr>
      <w:rFonts w:asciiTheme="minorHAnsi" w:eastAsia="Times New Roman" w:hAnsiTheme="minorHAns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E1111"/>
    <w:rPr>
      <w:rFonts w:eastAsia="Times New Roman" w:cs="Times New Roman"/>
      <w:b/>
      <w:bCs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Office Word</Application>
  <DocSecurity>0</DocSecurity>
  <Lines>15</Lines>
  <Paragraphs>4</Paragraphs>
  <ScaleCrop>false</ScaleCrop>
  <Company>London School of Hygiene &amp; Tropical Medicine</Company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later</dc:creator>
  <cp:lastModifiedBy>Karen Slater</cp:lastModifiedBy>
  <cp:revision>1</cp:revision>
  <dcterms:created xsi:type="dcterms:W3CDTF">2015-07-09T10:08:00Z</dcterms:created>
  <dcterms:modified xsi:type="dcterms:W3CDTF">2015-07-09T10:09:00Z</dcterms:modified>
</cp:coreProperties>
</file>